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5AC" w:rsidRDefault="001A65AC" w:rsidP="001A65AC">
      <w:pPr>
        <w:spacing w:after="0" w:line="240" w:lineRule="auto"/>
        <w:ind w:left="284"/>
        <w:rPr>
          <w:rFonts w:ascii="Times New Roman" w:hAnsi="Times New Roman" w:cs="Times New Roman"/>
          <w:b/>
        </w:rPr>
      </w:pPr>
      <w:bookmarkStart w:id="0" w:name="_Hlk139585270"/>
      <w:r w:rsidRPr="00C76E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C76E88"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  <w:b/>
        </w:rPr>
        <w:t>Associations between disordered eating behaviour and non-condom use among emerging adults aged 18 – 24 years attending a tertiary institution of learning in Coastal Kenya (n = 273)</w:t>
      </w:r>
    </w:p>
    <w:bookmarkEnd w:id="0"/>
    <w:p w:rsidR="001A65AC" w:rsidRPr="00C76E88" w:rsidRDefault="001A65AC" w:rsidP="001A65AC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37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7"/>
        <w:gridCol w:w="1569"/>
        <w:gridCol w:w="1417"/>
        <w:gridCol w:w="1559"/>
        <w:gridCol w:w="709"/>
        <w:gridCol w:w="1569"/>
        <w:gridCol w:w="672"/>
      </w:tblGrid>
      <w:tr w:rsidR="001A65AC" w:rsidRPr="00116781" w:rsidTr="009F0268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ticula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dn’t use </w:t>
            </w: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>cond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</w:t>
            </w: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>Used condom n [%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>Crude OR 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justed </w:t>
            </w: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>OR [95% CI]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Emotional eating [M/SD]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1.8 [7.1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1.3 [8.1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0 [0.9 – 1.0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0 [0.9 – 1.0]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strained eating [M/SD]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9.3 [4.0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9.5 [3.9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9 [0.9 – 1.0]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9 [0.9 – 1.0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External eating [M/SD]</w:t>
            </w: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6.6 [2.0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6.4 [1.9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0 [0.9 – 1.2]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9 [0.8 – 1.1]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  <w:tr w:rsidR="001A65AC" w:rsidRPr="00BE09AC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69 [62.7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41 [37.2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1A65AC" w:rsidRPr="00BE09AC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75 [46.0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88 [53.9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5 [0.3 – 0.8]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3 [0.1 – 0.8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Year of study</w:t>
            </w: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Year 1 and 2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75 [48.4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80 [51.6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Year 3 and 4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69 [58.5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49 [41.5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5 [0.9 – 2.4]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4 [0.8 – 2.5]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Having a child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28 [50.2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27 [49.8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6 [88.9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 [11.1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7.9 [1.8 – 35.2]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8.7 [1.7 – 42.9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Syndromic STI</w:t>
            </w:r>
            <w:r w:rsidR="008321C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Start w:id="1" w:name="_GoBack"/>
            <w:bookmarkEnd w:id="1"/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 last 3 months</w:t>
            </w: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84 [48.8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88 [51.1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60 [59.4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41 [40.5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5 [0.9 – 2.5]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8 [0.4 – 1.6]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Perceived chance of contracting HIV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Small chance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13 [49.1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17 [50.8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Great chance 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31 [72.1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2 [27.9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.7 [1.3 – 5.5]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.8 [1.2 – 6.4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1A65AC" w:rsidRPr="00BE09AC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Waist for Hip Ratio (WHR)</w:t>
            </w: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09 [50.5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07 [49.5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RPr="00BE09AC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High risk 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35 [61.4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2 [38.6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6 [0.9 – 2.8]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7 [0.3 – 1.8]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1A65AC" w:rsidRPr="00B638E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Binge drinking last 3 months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Did not drink last 3 months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79 [54.1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67 [45.8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RPr="00B638E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43 [45.7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51 [54.2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7 [0.4 – 1.2]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4 [0.2 – 0.9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1A65AC" w:rsidRPr="00B638E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2 [66.7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1 [33.3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7 [0.8 – 3.8]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9 [0.3 – 2.5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Marijuana use last 3 months</w:t>
            </w: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Never used marijuana in life time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99 [49.5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01 [50.5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4 [66.7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7 [33.3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.0 [0.8 – 5.3]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3.4 [1.1 – 10.2]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31 [59.6]</w:t>
            </w:r>
          </w:p>
        </w:tc>
        <w:tc>
          <w:tcPr>
            <w:tcW w:w="1417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1 [40.3]</w:t>
            </w:r>
          </w:p>
        </w:tc>
        <w:tc>
          <w:tcPr>
            <w:tcW w:w="155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5 [0.8 – 2.7]</w:t>
            </w:r>
          </w:p>
        </w:tc>
        <w:tc>
          <w:tcPr>
            <w:tcW w:w="70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569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3 [0.5 – 3.2]</w:t>
            </w:r>
          </w:p>
        </w:tc>
        <w:tc>
          <w:tcPr>
            <w:tcW w:w="672" w:type="dxa"/>
            <w:shd w:val="clear" w:color="auto" w:fill="auto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Tobacco use last 3 months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Never used tobacco in life time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11 [49.6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13 [50.4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3 [52.0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2 [48.0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1 [0.5 – 2.5]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1.1 [0.4 – 3.1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20 [83.3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4 [16.6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5.1 [1.7 – 15.4]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4.8 [1.2 – 18.7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B638E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8E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Chewed khat last 3 months</w:t>
            </w:r>
          </w:p>
        </w:tc>
        <w:tc>
          <w:tcPr>
            <w:tcW w:w="2977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Never chewed khat in life time</w:t>
            </w:r>
          </w:p>
        </w:tc>
        <w:tc>
          <w:tcPr>
            <w:tcW w:w="1569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111 [49.6]</w:t>
            </w:r>
          </w:p>
        </w:tc>
        <w:tc>
          <w:tcPr>
            <w:tcW w:w="1417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113 [50.4]</w:t>
            </w:r>
          </w:p>
        </w:tc>
        <w:tc>
          <w:tcPr>
            <w:tcW w:w="1559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uto"/>
          </w:tcPr>
          <w:p w:rsidR="001A65AC" w:rsidRPr="00577C33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C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1A65AC" w:rsidRPr="00200968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9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12 [63.2]</w:t>
            </w:r>
          </w:p>
        </w:tc>
        <w:tc>
          <w:tcPr>
            <w:tcW w:w="1417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7 [36.8]</w:t>
            </w:r>
          </w:p>
        </w:tc>
        <w:tc>
          <w:tcPr>
            <w:tcW w:w="1559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1.7 [0.7 – 4.6]</w:t>
            </w:r>
          </w:p>
        </w:tc>
        <w:tc>
          <w:tcPr>
            <w:tcW w:w="709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569" w:type="dxa"/>
            <w:shd w:val="clear" w:color="auto" w:fill="auto"/>
          </w:tcPr>
          <w:p w:rsidR="001A65AC" w:rsidRPr="00577C33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C3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C33">
              <w:rPr>
                <w:rFonts w:ascii="Times New Roman" w:hAnsi="Times New Roman" w:cs="Times New Roman"/>
                <w:sz w:val="20"/>
                <w:szCs w:val="20"/>
              </w:rPr>
              <w:t xml:space="preserve"> [0.5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577C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72" w:type="dxa"/>
            <w:shd w:val="clear" w:color="auto" w:fill="auto"/>
          </w:tcPr>
          <w:p w:rsidR="001A65AC" w:rsidRPr="00200968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9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21 [70.0]</w:t>
            </w:r>
          </w:p>
        </w:tc>
        <w:tc>
          <w:tcPr>
            <w:tcW w:w="1417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9 [30.0]</w:t>
            </w:r>
          </w:p>
        </w:tc>
        <w:tc>
          <w:tcPr>
            <w:tcW w:w="1559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2.4 [1.0 – 5.4]</w:t>
            </w:r>
          </w:p>
        </w:tc>
        <w:tc>
          <w:tcPr>
            <w:tcW w:w="709" w:type="dxa"/>
            <w:shd w:val="clear" w:color="auto" w:fill="auto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569" w:type="dxa"/>
            <w:shd w:val="clear" w:color="auto" w:fill="auto"/>
          </w:tcPr>
          <w:p w:rsidR="001A65AC" w:rsidRPr="00577C33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C33">
              <w:rPr>
                <w:rFonts w:ascii="Times New Roman" w:hAnsi="Times New Roman" w:cs="Times New Roman"/>
                <w:sz w:val="20"/>
                <w:szCs w:val="20"/>
              </w:rPr>
              <w:t>2.9 [1.0 – 8.5]</w:t>
            </w:r>
          </w:p>
        </w:tc>
        <w:tc>
          <w:tcPr>
            <w:tcW w:w="672" w:type="dxa"/>
            <w:shd w:val="clear" w:color="auto" w:fill="auto"/>
          </w:tcPr>
          <w:p w:rsidR="001A65AC" w:rsidRPr="00200968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65AC" w:rsidRPr="00116781" w:rsidTr="009F0268">
        <w:trPr>
          <w:jc w:val="center"/>
        </w:trPr>
        <w:tc>
          <w:tcPr>
            <w:tcW w:w="3261" w:type="dxa"/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Younger age at sexual debut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95 [55.9]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75 [44.1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9" w:type="dxa"/>
            <w:shd w:val="clear" w:color="auto" w:fill="A6A6A6" w:themeFill="background1" w:themeFillShade="A6"/>
          </w:tcPr>
          <w:p w:rsidR="001A65AC" w:rsidRPr="00577C33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C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A65AC" w:rsidRPr="00577C33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C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65AC" w:rsidTr="009F0268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49 [47.6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54 [52.4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0.7 [0.4 – 1.2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0.5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A65AC" w:rsidRPr="00116781" w:rsidRDefault="001A65AC" w:rsidP="001A6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8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</w:tbl>
    <w:p w:rsidR="008321C4" w:rsidRPr="00B91867" w:rsidRDefault="008321C4" w:rsidP="008321C4">
      <w:pPr>
        <w:rPr>
          <w:rFonts w:ascii="Times New Roman" w:hAnsi="Times New Roman" w:cs="Times New Roman"/>
          <w:sz w:val="20"/>
          <w:szCs w:val="20"/>
        </w:rPr>
      </w:pPr>
      <w:r w:rsidRPr="00B91867">
        <w:rPr>
          <w:rFonts w:ascii="Times New Roman" w:hAnsi="Times New Roman" w:cs="Times New Roman"/>
          <w:sz w:val="20"/>
          <w:szCs w:val="20"/>
        </w:rPr>
        <w:t>*STI – Sexually transmitted infection</w:t>
      </w:r>
    </w:p>
    <w:p w:rsidR="00907A7D" w:rsidRDefault="00907A7D"/>
    <w:sectPr w:rsidR="00907A7D" w:rsidSect="001A65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5AC"/>
    <w:rsid w:val="001A65AC"/>
    <w:rsid w:val="008321C4"/>
    <w:rsid w:val="0090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A25A"/>
  <w15:chartTrackingRefBased/>
  <w15:docId w15:val="{53E99C11-A511-4913-9D78-5650C371A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5A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5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2</cp:revision>
  <dcterms:created xsi:type="dcterms:W3CDTF">2023-07-06T23:33:00Z</dcterms:created>
  <dcterms:modified xsi:type="dcterms:W3CDTF">2023-07-26T11:39:00Z</dcterms:modified>
</cp:coreProperties>
</file>